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BAB73A" w14:textId="345F70F9" w:rsidR="00F5507A" w:rsidRPr="001F3DC7" w:rsidRDefault="00CF4A33" w:rsidP="00F5507A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1F3DC7">
        <w:rPr>
          <w:rFonts w:ascii="Calibri" w:hAnsi="Calibri" w:cs="Calibri"/>
          <w:b/>
          <w:bCs/>
          <w:sz w:val="22"/>
          <w:szCs w:val="22"/>
        </w:rPr>
        <w:t>S</w:t>
      </w:r>
      <w:r w:rsidR="00E324E3" w:rsidRPr="001F3DC7">
        <w:rPr>
          <w:rFonts w:ascii="Calibri" w:hAnsi="Calibri" w:cs="Calibri"/>
          <w:b/>
          <w:bCs/>
          <w:sz w:val="22"/>
          <w:szCs w:val="22"/>
        </w:rPr>
        <w:t>1</w:t>
      </w:r>
      <w:r w:rsidRPr="001F3DC7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E60BCB">
        <w:rPr>
          <w:rFonts w:ascii="Calibri" w:hAnsi="Calibri" w:cs="Calibri"/>
          <w:b/>
          <w:bCs/>
          <w:sz w:val="22"/>
          <w:szCs w:val="22"/>
        </w:rPr>
        <w:t>T</w:t>
      </w:r>
      <w:r w:rsidR="00F5507A" w:rsidRPr="001F3DC7">
        <w:rPr>
          <w:rFonts w:ascii="Calibri" w:hAnsi="Calibri" w:cs="Calibri"/>
          <w:b/>
          <w:bCs/>
          <w:sz w:val="22"/>
          <w:szCs w:val="22"/>
          <w:lang w:val="en-GB"/>
        </w:rPr>
        <w:t xml:space="preserve">able: Distribution of participants and outcomes by triage system. </w:t>
      </w:r>
    </w:p>
    <w:tbl>
      <w:tblPr>
        <w:tblStyle w:val="TableGrid"/>
        <w:tblW w:w="14175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992"/>
        <w:gridCol w:w="1276"/>
        <w:gridCol w:w="992"/>
        <w:gridCol w:w="842"/>
        <w:gridCol w:w="1284"/>
        <w:gridCol w:w="993"/>
        <w:gridCol w:w="850"/>
        <w:gridCol w:w="1174"/>
        <w:gridCol w:w="940"/>
        <w:gridCol w:w="1146"/>
      </w:tblGrid>
      <w:tr w:rsidR="00F5507A" w:rsidRPr="001F3DC7" w14:paraId="0207FAE6" w14:textId="77777777" w:rsidTr="00AD1AB9">
        <w:tc>
          <w:tcPr>
            <w:tcW w:w="1276" w:type="dxa"/>
            <w:tcBorders>
              <w:left w:val="nil"/>
              <w:bottom w:val="nil"/>
            </w:tcBorders>
          </w:tcPr>
          <w:p w14:paraId="5B13E47D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riage system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253186FF" w14:textId="77777777" w:rsidR="00F5507A" w:rsidRPr="001F3DC7" w:rsidRDefault="00F5507A" w:rsidP="00AD1AB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TAT</w:t>
            </w:r>
          </w:p>
        </w:tc>
        <w:tc>
          <w:tcPr>
            <w:tcW w:w="3110" w:type="dxa"/>
            <w:gridSpan w:val="3"/>
            <w:tcBorders>
              <w:bottom w:val="single" w:sz="4" w:space="0" w:color="auto"/>
            </w:tcBorders>
          </w:tcPr>
          <w:p w14:paraId="7814BA94" w14:textId="77777777" w:rsidR="00F5507A" w:rsidRPr="001F3DC7" w:rsidRDefault="00F5507A" w:rsidP="00AD1AB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mart Triage only model</w:t>
            </w:r>
          </w:p>
        </w:tc>
        <w:tc>
          <w:tcPr>
            <w:tcW w:w="3127" w:type="dxa"/>
            <w:gridSpan w:val="3"/>
            <w:tcBorders>
              <w:bottom w:val="single" w:sz="4" w:space="0" w:color="auto"/>
            </w:tcBorders>
          </w:tcPr>
          <w:p w14:paraId="4E46A6B7" w14:textId="77777777" w:rsidR="00F5507A" w:rsidRPr="001F3DC7" w:rsidRDefault="00F5507A" w:rsidP="00AD1AB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mart Triage model </w:t>
            </w:r>
          </w:p>
          <w:p w14:paraId="0776AA81" w14:textId="22C49D7F" w:rsidR="00F5507A" w:rsidRPr="001F3DC7" w:rsidRDefault="00F5507A" w:rsidP="00AD1AB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with independent triggers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  <w:right w:val="nil"/>
            </w:tcBorders>
          </w:tcPr>
          <w:p w14:paraId="6E77B92E" w14:textId="44B535B0" w:rsidR="00F5507A" w:rsidRPr="001F3DC7" w:rsidRDefault="00F5507A" w:rsidP="00AD1AB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Recalibrated Smart Triage model with independent triggers</w:t>
            </w:r>
          </w:p>
        </w:tc>
      </w:tr>
      <w:tr w:rsidR="00F5507A" w:rsidRPr="001F3DC7" w14:paraId="1ED706E5" w14:textId="77777777" w:rsidTr="00AD1AB9"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0730ED4D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7B0C48BC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mergenc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14F5A1D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7C40BE9B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on-urgent</w:t>
            </w:r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5ADD49BA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mergenc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6624380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</w:tcBorders>
          </w:tcPr>
          <w:p w14:paraId="32C48B06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on-urgent</w:t>
            </w:r>
          </w:p>
        </w:tc>
        <w:tc>
          <w:tcPr>
            <w:tcW w:w="1284" w:type="dxa"/>
            <w:tcBorders>
              <w:bottom w:val="single" w:sz="4" w:space="0" w:color="auto"/>
              <w:right w:val="nil"/>
            </w:tcBorders>
          </w:tcPr>
          <w:p w14:paraId="39163308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mergency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23B0892F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468B8A4B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on-urgent</w:t>
            </w:r>
          </w:p>
        </w:tc>
        <w:tc>
          <w:tcPr>
            <w:tcW w:w="1174" w:type="dxa"/>
            <w:tcBorders>
              <w:bottom w:val="single" w:sz="4" w:space="0" w:color="auto"/>
              <w:right w:val="nil"/>
            </w:tcBorders>
          </w:tcPr>
          <w:p w14:paraId="72453E41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Emergency</w:t>
            </w:r>
          </w:p>
        </w:tc>
        <w:tc>
          <w:tcPr>
            <w:tcW w:w="940" w:type="dxa"/>
            <w:tcBorders>
              <w:left w:val="nil"/>
              <w:bottom w:val="single" w:sz="4" w:space="0" w:color="auto"/>
              <w:right w:val="nil"/>
            </w:tcBorders>
          </w:tcPr>
          <w:p w14:paraId="657229BD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riority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</w:tcPr>
          <w:p w14:paraId="67B827AD" w14:textId="77777777" w:rsidR="00F5507A" w:rsidRPr="001F3DC7" w:rsidRDefault="00F5507A" w:rsidP="00AD1A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F3DC7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on-urgent</w:t>
            </w:r>
          </w:p>
        </w:tc>
      </w:tr>
      <w:tr w:rsidR="00F5507A" w:rsidRPr="001F3DC7" w14:paraId="6282B2EA" w14:textId="77777777" w:rsidTr="00AD1AB9">
        <w:tc>
          <w:tcPr>
            <w:tcW w:w="1276" w:type="dxa"/>
            <w:tcBorders>
              <w:left w:val="nil"/>
              <w:bottom w:val="nil"/>
              <w:right w:val="single" w:sz="4" w:space="0" w:color="auto"/>
            </w:tcBorders>
          </w:tcPr>
          <w:p w14:paraId="3A303A03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Participants </w:t>
            </w:r>
          </w:p>
          <w:p w14:paraId="672E4F1E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 (%)</w:t>
            </w:r>
          </w:p>
          <w:p w14:paraId="769E1D6B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nil"/>
              <w:right w:val="nil"/>
            </w:tcBorders>
          </w:tcPr>
          <w:p w14:paraId="2ADB84D0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513 </w:t>
            </w:r>
          </w:p>
          <w:p w14:paraId="4282EB9D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9.2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395CDE3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2003 </w:t>
            </w:r>
          </w:p>
          <w:p w14:paraId="15084DDE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35.7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7A9FED4D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89 (55.1)</w:t>
            </w:r>
          </w:p>
        </w:tc>
        <w:tc>
          <w:tcPr>
            <w:tcW w:w="1276" w:type="dxa"/>
            <w:tcBorders>
              <w:bottom w:val="nil"/>
              <w:right w:val="nil"/>
            </w:tcBorders>
          </w:tcPr>
          <w:p w14:paraId="645F90E4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790 </w:t>
            </w:r>
          </w:p>
          <w:p w14:paraId="414666A6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14.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DCD6C1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73 (42.3)</w:t>
            </w:r>
          </w:p>
        </w:tc>
        <w:tc>
          <w:tcPr>
            <w:tcW w:w="842" w:type="dxa"/>
            <w:tcBorders>
              <w:left w:val="nil"/>
              <w:bottom w:val="nil"/>
            </w:tcBorders>
          </w:tcPr>
          <w:p w14:paraId="67278BE5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42 (43.6)</w:t>
            </w:r>
          </w:p>
        </w:tc>
        <w:tc>
          <w:tcPr>
            <w:tcW w:w="1284" w:type="dxa"/>
            <w:tcBorders>
              <w:bottom w:val="nil"/>
              <w:right w:val="nil"/>
            </w:tcBorders>
          </w:tcPr>
          <w:p w14:paraId="732EAB9A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163 </w:t>
            </w:r>
          </w:p>
          <w:p w14:paraId="607A23DC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20.8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48BEA4EF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45 (41.8)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54CA41E2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97 (37.4)</w:t>
            </w:r>
          </w:p>
        </w:tc>
        <w:tc>
          <w:tcPr>
            <w:tcW w:w="1174" w:type="dxa"/>
            <w:tcBorders>
              <w:bottom w:val="nil"/>
              <w:right w:val="nil"/>
            </w:tcBorders>
          </w:tcPr>
          <w:p w14:paraId="6E4E6BDE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1161 </w:t>
            </w:r>
          </w:p>
          <w:p w14:paraId="518D0BA6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20.7)</w:t>
            </w: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</w:tcPr>
          <w:p w14:paraId="2B04BDA4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27 (32.6)</w:t>
            </w:r>
          </w:p>
          <w:p w14:paraId="6FEC0A5A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</w:tcPr>
          <w:p w14:paraId="4D560D5D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 xml:space="preserve">2617 </w:t>
            </w:r>
          </w:p>
          <w:p w14:paraId="794B8D8F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(46.7)</w:t>
            </w:r>
          </w:p>
        </w:tc>
      </w:tr>
      <w:tr w:rsidR="00F5507A" w:rsidRPr="001F3DC7" w14:paraId="72379779" w14:textId="77777777" w:rsidTr="00AD1AB9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6A089" w14:textId="77777777" w:rsidR="00F5507A" w:rsidRPr="001F3DC7" w:rsidRDefault="00F5507A" w:rsidP="00AD1AB9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 xml:space="preserve">Admission distribution </w:t>
            </w:r>
          </w:p>
          <w:p w14:paraId="3E198654" w14:textId="77777777" w:rsidR="00F5507A" w:rsidRPr="001F3DC7" w:rsidRDefault="00F5507A" w:rsidP="00AD1AB9">
            <w:pPr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 w:themeColor="text1"/>
                <w:kern w:val="24"/>
                <w:sz w:val="20"/>
                <w:szCs w:val="20"/>
              </w:rPr>
              <w:t>n (%)</w:t>
            </w:r>
          </w:p>
          <w:p w14:paraId="74432731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438B78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1(</w:t>
            </w:r>
            <w:r w:rsidRPr="001F3DC7">
              <w:rPr>
                <w:rFonts w:ascii="Calibri" w:hAnsi="Calibri" w:cs="Calibri"/>
                <w:color w:val="000000" w:themeColor="text1"/>
                <w:sz w:val="20"/>
                <w:szCs w:val="20"/>
                <w:lang w:val="en-GB"/>
              </w:rPr>
              <w:t>37.2</w:t>
            </w: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4A606B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8(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961E34D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6(1.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B59F9AF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4(2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CC79F3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4(5.6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</w:tcPr>
          <w:p w14:paraId="706F5523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(1.5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</w:tcPr>
          <w:p w14:paraId="7A221533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6(25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943E8A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3(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A2FF519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(0.8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14:paraId="5CDA8610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6(2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465606AD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4(4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D4B0624" w14:textId="77777777" w:rsidR="00F5507A" w:rsidRPr="001F3DC7" w:rsidRDefault="00F5507A" w:rsidP="00AD1AB9">
            <w:pP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5(1.0)</w:t>
            </w:r>
          </w:p>
        </w:tc>
      </w:tr>
      <w:tr w:rsidR="00F5507A" w:rsidRPr="001F3DC7" w14:paraId="2557E0B5" w14:textId="77777777" w:rsidTr="00AD1AB9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BAFBA9" w14:textId="77777777" w:rsidR="00F5507A" w:rsidRPr="001F3DC7" w:rsidRDefault="00F5507A" w:rsidP="00AD1AB9">
            <w:pP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1F3DC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Mortality on the day of enrolment</w:t>
            </w:r>
          </w:p>
          <w:p w14:paraId="7555623A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6311F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(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B75B62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E39B8BC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7770E121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9B137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(0.1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</w:tcPr>
          <w:p w14:paraId="17905922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</w:tcPr>
          <w:p w14:paraId="17B83223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(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6838D1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(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9586413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14:paraId="1F03DE95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(0.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727EBE03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34C68A9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</w:tr>
      <w:tr w:rsidR="00F5507A" w:rsidRPr="001F3DC7" w14:paraId="4779A1EF" w14:textId="77777777" w:rsidTr="00AD1AB9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5433E8" w14:textId="77777777" w:rsidR="00F5507A" w:rsidRPr="001F3DC7" w:rsidRDefault="00F5507A" w:rsidP="00AD1AB9">
            <w:pP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1F3DC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In-hospital mortality</w:t>
            </w:r>
          </w:p>
          <w:p w14:paraId="345825F2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48683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(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992204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9BA9F6F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7835711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AFF6AD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(0.2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</w:tcBorders>
          </w:tcPr>
          <w:p w14:paraId="2D9719F9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(0.1)</w:t>
            </w:r>
          </w:p>
        </w:tc>
        <w:tc>
          <w:tcPr>
            <w:tcW w:w="1284" w:type="dxa"/>
            <w:tcBorders>
              <w:top w:val="nil"/>
              <w:bottom w:val="nil"/>
              <w:right w:val="nil"/>
            </w:tcBorders>
          </w:tcPr>
          <w:p w14:paraId="18CC381B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(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124B2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439A60A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  <w:tc>
          <w:tcPr>
            <w:tcW w:w="1174" w:type="dxa"/>
            <w:tcBorders>
              <w:top w:val="nil"/>
              <w:bottom w:val="nil"/>
              <w:right w:val="nil"/>
            </w:tcBorders>
          </w:tcPr>
          <w:p w14:paraId="62A3C4B1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(1.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</w:tcPr>
          <w:p w14:paraId="3FBDAC44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(0.2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A86911B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</w:tr>
      <w:tr w:rsidR="00F5507A" w:rsidRPr="001F3DC7" w14:paraId="0DF7CE99" w14:textId="77777777" w:rsidTr="00AD1AB9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462199" w14:textId="77777777" w:rsidR="00F5507A" w:rsidRPr="001F3DC7" w:rsidRDefault="00F5507A" w:rsidP="00AD1AB9">
            <w:pPr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</w:pPr>
            <w:r w:rsidRPr="001F3DC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Mortality during follow-up</w:t>
            </w:r>
          </w:p>
          <w:p w14:paraId="3D83A0E8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eastAsia="Calibri" w:hAnsi="Calibri" w:cs="Calibri"/>
                <w:color w:val="000000" w:themeColor="text1"/>
                <w:kern w:val="24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C0B234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(1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1717F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(0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54EBF1AC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(0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7AA339D5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(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EA53A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(0.6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</w:tcBorders>
          </w:tcPr>
          <w:p w14:paraId="78457DDB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(0)</w:t>
            </w:r>
          </w:p>
        </w:tc>
        <w:tc>
          <w:tcPr>
            <w:tcW w:w="1284" w:type="dxa"/>
            <w:tcBorders>
              <w:top w:val="nil"/>
              <w:bottom w:val="single" w:sz="4" w:space="0" w:color="auto"/>
              <w:right w:val="nil"/>
            </w:tcBorders>
          </w:tcPr>
          <w:p w14:paraId="1CFA27F5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(1.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B9CF9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(0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5B21D46C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  <w:right w:val="nil"/>
            </w:tcBorders>
          </w:tcPr>
          <w:p w14:paraId="3BDF1684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(1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F9347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(0.3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1F603" w14:textId="77777777" w:rsidR="00F5507A" w:rsidRPr="001F3DC7" w:rsidRDefault="00F5507A" w:rsidP="00AD1AB9">
            <w:pPr>
              <w:rPr>
                <w:rFonts w:ascii="Calibri" w:hAnsi="Calibri" w:cs="Calibri"/>
                <w:sz w:val="20"/>
                <w:szCs w:val="20"/>
              </w:rPr>
            </w:pPr>
            <w:r w:rsidRPr="001F3DC7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(0)</w:t>
            </w:r>
          </w:p>
        </w:tc>
      </w:tr>
    </w:tbl>
    <w:p w14:paraId="286F2097" w14:textId="77777777" w:rsidR="00F5507A" w:rsidRPr="001F3DC7" w:rsidRDefault="00F5507A" w:rsidP="00F5507A">
      <w:pPr>
        <w:jc w:val="both"/>
        <w:rPr>
          <w:rFonts w:ascii="Calibri" w:hAnsi="Calibri" w:cs="Calibri"/>
          <w:sz w:val="22"/>
          <w:szCs w:val="22"/>
          <w:lang w:val="en-GB"/>
        </w:rPr>
        <w:sectPr w:rsidR="00F5507A" w:rsidRPr="001F3DC7" w:rsidSect="00F83D4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CD9FA7E" w14:textId="77777777" w:rsidR="00F5507A" w:rsidRPr="001F3DC7" w:rsidRDefault="00F5507A">
      <w:pPr>
        <w:rPr>
          <w:rFonts w:ascii="Calibri" w:hAnsi="Calibri" w:cs="Calibri"/>
          <w:lang w:val="en-GB"/>
        </w:rPr>
      </w:pPr>
    </w:p>
    <w:p w14:paraId="40CF2F23" w14:textId="77777777" w:rsidR="00F5507A" w:rsidRPr="001F3DC7" w:rsidRDefault="00F5507A">
      <w:pPr>
        <w:rPr>
          <w:rFonts w:ascii="Calibri" w:hAnsi="Calibri" w:cs="Calibri"/>
        </w:rPr>
      </w:pPr>
    </w:p>
    <w:sectPr w:rsidR="00F5507A" w:rsidRPr="001F3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14E"/>
    <w:rsid w:val="000A714E"/>
    <w:rsid w:val="001F3DC7"/>
    <w:rsid w:val="003769E3"/>
    <w:rsid w:val="00622B66"/>
    <w:rsid w:val="008E5B86"/>
    <w:rsid w:val="00AC6E2C"/>
    <w:rsid w:val="00C211DB"/>
    <w:rsid w:val="00CF4A33"/>
    <w:rsid w:val="00E324E3"/>
    <w:rsid w:val="00E60BCB"/>
    <w:rsid w:val="00EA766A"/>
    <w:rsid w:val="00F5507A"/>
    <w:rsid w:val="00F8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F0E4A"/>
  <w15:chartTrackingRefBased/>
  <w15:docId w15:val="{8D4E082E-AA3F-4625-967A-1CC862BAB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07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1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K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71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K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714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K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714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K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714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K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714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K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714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K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714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K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714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K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1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71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71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71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71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71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71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71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71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71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K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71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714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K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71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714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K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71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714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K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71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71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K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71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714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507A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5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8951D2-7CC4-418F-A73E-FEE6E7222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Kamau</dc:creator>
  <cp:keywords/>
  <dc:description/>
  <cp:lastModifiedBy>Stephen Kamau</cp:lastModifiedBy>
  <cp:revision>12</cp:revision>
  <dcterms:created xsi:type="dcterms:W3CDTF">2024-03-27T06:55:00Z</dcterms:created>
  <dcterms:modified xsi:type="dcterms:W3CDTF">2024-04-22T15:59:00Z</dcterms:modified>
</cp:coreProperties>
</file>